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A5D3B" w14:textId="77777777" w:rsidR="00F54E20" w:rsidRDefault="00F54E20" w:rsidP="00F54E20">
      <w:pPr>
        <w:spacing w:line="480" w:lineRule="auto"/>
        <w:jc w:val="both"/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</w:pPr>
      <w:r w:rsidRPr="004075CC"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 xml:space="preserve">Multimedia Appendix </w:t>
      </w:r>
      <w:r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>7</w:t>
      </w:r>
    </w:p>
    <w:p w14:paraId="5BE79133" w14:textId="77777777" w:rsidR="00F54E20" w:rsidRPr="00DD3F36" w:rsidRDefault="00F54E20" w:rsidP="00F54E20">
      <w:pPr>
        <w:shd w:val="clear" w:color="auto" w:fill="FFFFFF"/>
        <w:spacing w:line="480" w:lineRule="auto"/>
        <w:jc w:val="both"/>
        <w:rPr>
          <w:rFonts w:ascii="Cambria" w:hAnsi="Cambria"/>
          <w:i/>
          <w:iCs/>
          <w:color w:val="000000"/>
        </w:rPr>
      </w:pPr>
      <w:r w:rsidRPr="00DD3F36">
        <w:rPr>
          <w:rFonts w:ascii="Cambria" w:hAnsi="Cambria"/>
          <w:i/>
          <w:iCs/>
          <w:color w:val="000000"/>
          <w:bdr w:val="none" w:sz="0" w:space="0" w:color="auto" w:frame="1"/>
        </w:rPr>
        <w:t>Psychological well-being (mean scores) between groups across the three time points.</w:t>
      </w:r>
    </w:p>
    <w:p w14:paraId="5DBA3987" w14:textId="77777777" w:rsidR="00F54E20" w:rsidRPr="00DD3F36" w:rsidRDefault="00F54E20" w:rsidP="00F54E20">
      <w:pPr>
        <w:rPr>
          <w:rFonts w:ascii="Cambria" w:hAnsi="Cambria"/>
          <w:color w:val="000000"/>
          <w:bdr w:val="none" w:sz="0" w:space="0" w:color="auto" w:frame="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82BAC3" wp14:editId="5C438941">
                <wp:simplePos x="0" y="0"/>
                <wp:positionH relativeFrom="column">
                  <wp:posOffset>4907280</wp:posOffset>
                </wp:positionH>
                <wp:positionV relativeFrom="paragraph">
                  <wp:posOffset>1133475</wp:posOffset>
                </wp:positionV>
                <wp:extent cx="300355" cy="1226185"/>
                <wp:effectExtent l="0" t="0" r="0" b="0"/>
                <wp:wrapNone/>
                <wp:docPr id="6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2261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9A716C0" w14:textId="77777777" w:rsidR="00F54E20" w:rsidRDefault="00F54E20" w:rsidP="00F54E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82BAC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86.4pt;margin-top:89.25pt;width:23.65pt;height:96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H/7toQEAACUDAAAOAAAAZHJzL2Uyb0RvYy54bWysUsFu2zAMvQ/YPwi6L7JTJCiMKAW6YrsU&#13;&#10;64B2uyuyFAuzRE1UY+fvRylpWmy3oRfaIh/J90hubmY/soNJ6CBI3i4azkzQ0Luwl/zH05dP15xh&#13;&#10;VqFXIwQj+dEgv9l+/LCZYmeWMMDYm8SoSMBuipIPOcdOCNSD8QoXEE2goIXkVaZn2os+qYmq+1Es&#13;&#10;m2YtJkh9TKANInnvTkG+rfWtNTo/WIsms1Fy4parTdXuihXbjer2ScXB6TMN9R8svHKBml5K3ams&#13;&#10;2HNy/5TyTidAsHmhwQuw1mlTNZCatvlLzeOgoqlaaDgYL2PC9yurvx2+J+Z6yde0qaA87ejJzJnd&#13;&#10;wszaMp4pYkeox0i4PJOb1lylYrwH/QsJIt5gTglI6DKO2SZfviSUUSJt4HiZeumiyXnVNFerFWea&#13;&#10;Qu1yuW6vV6WveM2OCfNXA56VH8kTbbUyUId7zCfoC+RM5tS/0Mrzbj6r2EF/JBF0rfmBjB1hklyP&#13;&#10;LvLqk9yonxTjbKJ7kBx/P6tkOEt5/Az1fF6k0i4qv/PdlGW/fVcOr9e9/QMAAP//AwBQSwMEFAAG&#13;&#10;AAgAAAAhAI/kdZXnAAAAEAEAAA8AAABkcnMvZG93bnJldi54bWxMj0FPhDAQhe8m/odmTLy5BVRg&#13;&#10;WcoGNSbGA4nrHvbY0gpE2mJbdnF/veNJL5NM3ps33yu3ix7JUTk/WMMgXkVAlGmtHEzHYP/+fJMD&#13;&#10;8YEbyUdrFINv5WFbXV6UvJD2ZN7UcRc6giHGF5xBH8JUUOrbXmnuV3ZSBrUP6zQPuLqOSsdPGK5H&#13;&#10;mkRRSjUfDH7o+aQee9V+7mbN4KU+zF+za+7W58O5boR4bR5Eytj11fK0wVFvgAS1hL8L+O2A/FAh&#13;&#10;mLCzkZ6MDLIsQf6AQpbfA0FHnkQxEMHgNotToFVJ/xepfgAAAP//AwBQSwECLQAUAAYACAAAACEA&#13;&#10;toM4kv4AAADhAQAAEwAAAAAAAAAAAAAAAAAAAAAAW0NvbnRlbnRfVHlwZXNdLnhtbFBLAQItABQA&#13;&#10;BgAIAAAAIQA4/SH/1gAAAJQBAAALAAAAAAAAAAAAAAAAAC8BAABfcmVscy8ucmVsc1BLAQItABQA&#13;&#10;BgAIAAAAIQBcH/7toQEAACUDAAAOAAAAAAAAAAAAAAAAAC4CAABkcnMvZTJvRG9jLnhtbFBLAQIt&#13;&#10;ABQABgAIAAAAIQCP5HWV5wAAABABAAAPAAAAAAAAAAAAAAAAAPsDAABkcnMvZG93bnJldi54bWxQ&#13;&#10;SwUGAAAAAAQABADzAAAADwUAAAAA&#13;&#10;" filled="f" stroked="f">
                <v:textbox style="layout-flow:vertical-ideographic">
                  <w:txbxContent>
                    <w:p w14:paraId="79A716C0" w14:textId="77777777" w:rsidR="00F54E20" w:rsidRDefault="00F54E20" w:rsidP="00F54E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F56838" wp14:editId="52ABEB82">
                <wp:simplePos x="0" y="0"/>
                <wp:positionH relativeFrom="column">
                  <wp:posOffset>2523490</wp:posOffset>
                </wp:positionH>
                <wp:positionV relativeFrom="paragraph">
                  <wp:posOffset>891540</wp:posOffset>
                </wp:positionV>
                <wp:extent cx="300355" cy="1226185"/>
                <wp:effectExtent l="0" t="0" r="0" b="0"/>
                <wp:wrapNone/>
                <wp:docPr id="6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2261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5580167" w14:textId="77777777" w:rsidR="00F54E20" w:rsidRDefault="00F54E20" w:rsidP="00F54E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56838" id="_x0000_s1027" type="#_x0000_t202" style="position:absolute;margin-left:198.7pt;margin-top:70.2pt;width:23.65pt;height:96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oiVpAEAACwDAAAOAAAAZHJzL2Uyb0RvYy54bWysUsFu2zAMvQ/YPwi8L7JTJCuMKAW2YrsU&#13;&#10;64C2uyuyFBuzTE1UY+fvRylpWmy3YRfaIh/J90hubmY/iION1OOooF5UIOxosO3HvYKnxy8frkFQ&#13;&#10;0mOrBxytgqMluNm+f7eZQmOX2OHQ2ii4yEjNFBR0KYVGSjKd9ZoWGOzIQYfR68TPuJdt1BNX94Nc&#13;&#10;VtVaThjbENFYIvbenoKwLfWdsybdO0c2iUEBc0vFxmJ32crtRjf7qEPXmzMN/Q8svO5HbnopdauT&#13;&#10;Fs+x/6uU701EQpcWBr1E53pjiwZWU1d/qHnodLBFCw+HwmVM9P/Kmm+H71H0rYL1RxCj9ryjRzsn&#13;&#10;8QlnUefxTIEaRj0ExqWZ3bzmIpXCHZqfxBD5BnNKIEbnccwu+vxloYITeQPHy9RzF8POq6q6Wq1A&#13;&#10;GA7Vy+W6vl7lvvI1O0RKXy16kX8URN5qYaAPd5RO0BfImcypf6aV5t1c9F3E7LA9shY+2nTPxg04&#13;&#10;KTBDH6D4FFj9g2MgJj4LBfTrWUcLIqbhM5YrelHMKyk0z+eTd/72Xai8Hvn2NwAAAP//AwBQSwME&#13;&#10;FAAGAAgAAAAhAEEGkg3kAAAAEAEAAA8AAABkcnMvZG93bnJldi54bWxMTz1PwzAQ3ZH4D9YhsVEH&#13;&#10;YlqaxqkCCAkxRKIwdLRjk0TE5xA7beiv55hgOd3pvXsf+XZ2PTvYMXQeJVwvEmAWa286bCS8vz1d&#13;&#10;3QELUaFRvUcr4dsG2BbnZ7nKjD/iqz3sYsNIBEOmJLQxDhnnoW6tU2HhB4uEffjRqUjn2HAzqiOJ&#13;&#10;u57fJMmSO9UhObRqsA+trT93k5PwXO6nr2msxPq0P5WV1i/VvV5KeXkxP25olBtg0c7x7wN+O1B+&#13;&#10;KCiY9hOawHoJ6XoliEqASGghhhBiBUwTlKa3wIuc/y9S/AAAAP//AwBQSwECLQAUAAYACAAAACEA&#13;&#10;toM4kv4AAADhAQAAEwAAAAAAAAAAAAAAAAAAAAAAW0NvbnRlbnRfVHlwZXNdLnhtbFBLAQItABQA&#13;&#10;BgAIAAAAIQA4/SH/1gAAAJQBAAALAAAAAAAAAAAAAAAAAC8BAABfcmVscy8ucmVsc1BLAQItABQA&#13;&#10;BgAIAAAAIQBQcoiVpAEAACwDAAAOAAAAAAAAAAAAAAAAAC4CAABkcnMvZTJvRG9jLnhtbFBLAQIt&#13;&#10;ABQABgAIAAAAIQBBBpIN5AAAABABAAAPAAAAAAAAAAAAAAAAAP4DAABkcnMvZG93bnJldi54bWxQ&#13;&#10;SwUGAAAAAAQABADzAAAADwUAAAAA&#13;&#10;" filled="f" stroked="f">
                <v:textbox style="layout-flow:vertical-ideographic">
                  <w:txbxContent>
                    <w:p w14:paraId="75580167" w14:textId="77777777" w:rsidR="00F54E20" w:rsidRDefault="00F54E20" w:rsidP="00F54E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76B8CA" wp14:editId="6D9BD9B3">
                <wp:simplePos x="0" y="0"/>
                <wp:positionH relativeFrom="column">
                  <wp:posOffset>3842385</wp:posOffset>
                </wp:positionH>
                <wp:positionV relativeFrom="paragraph">
                  <wp:posOffset>1076325</wp:posOffset>
                </wp:positionV>
                <wp:extent cx="358140" cy="1296035"/>
                <wp:effectExtent l="0" t="0" r="0" b="0"/>
                <wp:wrapNone/>
                <wp:docPr id="6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8140" cy="1296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5CEACB0" w14:textId="77777777" w:rsidR="00F54E20" w:rsidRDefault="00F54E20" w:rsidP="00F54E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aseline 2</w:t>
                            </w:r>
                          </w:p>
                        </w:txbxContent>
                      </wps:txbx>
                      <wps:bodyPr vertOverflow="clip" vert="eaVert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6B8CA" id="_x0000_s1028" type="#_x0000_t202" style="position:absolute;margin-left:302.55pt;margin-top:84.75pt;width:28.2pt;height:102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85josQEAAEYDAAAOAAAAZHJzL2Uyb0RvYy54bWysUsFu2zAMvQ/YPwi6L7bTNWiNKMW2YrsU&#13;&#10;64B2uyuyFAuzRE1UYufvR8lpWmy3ohfaIh8f+UiubyY3sIOOaMEL3ixqzrRX0Fm/E/zn49cPV5xh&#13;&#10;kr6TA3gt+FEjv9m8f7ceQ6uX0MPQ6ciIxGM7BsH7lEJbVah67SQuIGhPQQPRyUTPuKu6KEdid0O1&#13;&#10;rOtVNULsQgSlEcl7Owf5pvAbo1W6NwZ1YoPg1FsqNha7zbbarGW7izL0Vp3akK/owknrqeiZ6lYm&#13;&#10;yfbR/kflrIqAYNJCgavAGKt00UBqmvofNQ+9DLpooeFgOI8J345WfT/8iMx2gq9WnHnpaEePekrs&#13;&#10;M0ysyeMZA7aEegiESxO5ac1FKoY7UL+RINULzJyAhM7jmEx0+UtCGSXSBo7nqecqipwXl1fNR4oo&#13;&#10;CjXL61V9cZnrVs/ZIWL6psGx/CN4pK2WDuThDtMMfYKcmpnr57bStJ2KvuWTmC10R9JCR5vuyZgB&#13;&#10;RsHVYAMvPsG1/EUxzkY6C8Hxz15GzVlMwxcoV5QFefi0T2BsKZ/rzKyn8rSsIuB0WPkaXr4L6vn8&#13;&#10;N38BAAD//wMAUEsDBBQABgAIAAAAIQCiJbKU5QAAABABAAAPAAAAZHJzL2Rvd25yZXYueG1sTE89&#13;&#10;T8MwEN2R+A/WIbFRJ5QamsapAggJMUSiMHS04yOJiO0QO23or+eYYDnd6b17H/l2tj074Bg67ySk&#13;&#10;iwQYutqbzjUS3t+eru6AhaicUb13KOEbA2yL87NcZcYf3SsedrFhJOJCpiS0MQ4Z56Fu0aqw8AM6&#13;&#10;wj78aFWkc2y4GdWRxG3Pr5NEcKs6Rw6tGvChxfpzN1kJz+V++prG6mZ92p/KSuuX6l4LKS8v5scN&#13;&#10;jXIDLOIc/z7gtwPlh4KCaT85E1gvQSSrlKgEiPUKGDGESGnREpa3SwG8yPn/IsUPAAAA//8DAFBL&#13;&#10;AQItABQABgAIAAAAIQC2gziS/gAAAOEBAAATAAAAAAAAAAAAAAAAAAAAAABbQ29udGVudF9UeXBl&#13;&#10;c10ueG1sUEsBAi0AFAAGAAgAAAAhADj9If/WAAAAlAEAAAsAAAAAAAAAAAAAAAAALwEAAF9yZWxz&#13;&#10;Ly5yZWxzUEsBAi0AFAAGAAgAAAAhAO/zmOixAQAARgMAAA4AAAAAAAAAAAAAAAAALgIAAGRycy9l&#13;&#10;Mm9Eb2MueG1sUEsBAi0AFAAGAAgAAAAhAKIlspTlAAAAEAEAAA8AAAAAAAAAAAAAAAAACwQAAGRy&#13;&#10;cy9kb3ducmV2LnhtbFBLBQYAAAAABAAEAPMAAAAdBQAAAAA=&#13;&#10;" filled="f" stroked="f">
                <v:textbox style="layout-flow:vertical-ideographic">
                  <w:txbxContent>
                    <w:p w14:paraId="05CEACB0" w14:textId="77777777" w:rsidR="00F54E20" w:rsidRDefault="00F54E20" w:rsidP="00F54E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Baseline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FB8A56" wp14:editId="62F6C4B4">
                <wp:simplePos x="0" y="0"/>
                <wp:positionH relativeFrom="column">
                  <wp:posOffset>1932940</wp:posOffset>
                </wp:positionH>
                <wp:positionV relativeFrom="paragraph">
                  <wp:posOffset>891540</wp:posOffset>
                </wp:positionV>
                <wp:extent cx="381635" cy="1145540"/>
                <wp:effectExtent l="0" t="0" r="0" b="0"/>
                <wp:wrapNone/>
                <wp:docPr id="6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1635" cy="1145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4D3111" w14:textId="77777777" w:rsidR="00F54E20" w:rsidRDefault="00F54E20" w:rsidP="00F54E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ollow-up</w:t>
                            </w:r>
                          </w:p>
                        </w:txbxContent>
                      </wps:txbx>
                      <wps:bodyPr vertOverflow="clip" vert="eaVert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B8A56" id="_x0000_s1029" type="#_x0000_t202" style="position:absolute;margin-left:152.2pt;margin-top:70.2pt;width:30.05pt;height:90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CpJsgEAAEYDAAAOAAAAZHJzL2Uyb0RvYy54bWysUsFu2zAMvQ/YPwi6L4qbJiiMKMW2YrsU&#13;&#10;64C2uyuyFAuzRE1UYufvRylpWmy3YRfaIh/5+Eiubyc/sINJ6CBI3szmnJmgoXNhJ/nz05cPN5xh&#13;&#10;VqFTAwQj+dEgv928f7ceY2uuoIehM4lRkYDtGCXvc46tEKh74xXOIJpAQQvJq0zPtBNdUiNV94O4&#13;&#10;ms9XYoTUxQTaIJL37hTkm1rfWqPzg7VoMhskp95ytanabbFis1btLqnYO31uQ/1DF165QKSXUncq&#13;&#10;K7ZP7q9S3ukECDbPNHgB1jptqgZS08z/UPPYq2iqFhoOxsuY8P+V1d8O3xNzneSrJWdBedrRk5ky&#13;&#10;+wQTa8p4xogtoR4j4fJEblpzlYrxHvRPJIh4gzklIKHLOCabfPmSUEaJtIHjZeqFRZNzcdOsFkSu&#13;&#10;KdQ018vldV2LeM2OCfNXA56VH8kTbbV2oA73mAu/al8g52ZO/KWtPG2nqm/xImYL3ZG00NHmBzJ2&#13;&#10;gFFyPbjIq09yo35QjLORzkJy/LVXyXCW8vAZ6hUVQQE+7jNYV+kLz6nqmZ6WVbs6H1a5hrfvino9&#13;&#10;/81vAAAA//8DAFBLAwQUAAYACAAAACEA5W8T6eQAAAAQAQAADwAAAGRycy9kb3ducmV2LnhtbExP&#13;&#10;QU7DMBC8I/EHa5G4UZvWRCWNUwUQEuIQicKhRzs2SURsB9tpQ1/P9gSX1axmdnam2M52IAcTYu+d&#13;&#10;gNsFA2Jc43XvWgEf7883ayAxSafl4J0R8GMibMvLi0Lm2h/dmznsUkvQxMVcCuhSGnNKY9MZK+PC&#13;&#10;j8Yh9+mDlQnX0FId5BHN7UCXjGXUyt7hh06O5rEzzddusgJeqv30PYWa35/2p6pW6rV+UJkQ11fz&#13;&#10;0wZHtQGSzJz+LuDcAfNDicGUn5yOZBCwYpyjFAnOEKBilfE7IArBkq2BlgX9X6T8BQAA//8DAFBL&#13;&#10;AQItABQABgAIAAAAIQC2gziS/gAAAOEBAAATAAAAAAAAAAAAAAAAAAAAAABbQ29udGVudF9UeXBl&#13;&#10;c10ueG1sUEsBAi0AFAAGAAgAAAAhADj9If/WAAAAlAEAAAsAAAAAAAAAAAAAAAAALwEAAF9yZWxz&#13;&#10;Ly5yZWxzUEsBAi0AFAAGAAgAAAAhAByUKkmyAQAARgMAAA4AAAAAAAAAAAAAAAAALgIAAGRycy9l&#13;&#10;Mm9Eb2MueG1sUEsBAi0AFAAGAAgAAAAhAOVvE+nkAAAAEAEAAA8AAAAAAAAAAAAAAAAADAQAAGRy&#13;&#10;cy9kb3ducmV2LnhtbFBLBQYAAAAABAAEAPMAAAAdBQAAAAA=&#13;&#10;" filled="f" stroked="f">
                <v:textbox style="layout-flow:vertical-ideographic">
                  <w:txbxContent>
                    <w:p w14:paraId="3F4D3111" w14:textId="77777777" w:rsidR="00F54E20" w:rsidRDefault="00F54E20" w:rsidP="00F54E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E527D3" wp14:editId="05359BDA">
                <wp:simplePos x="0" y="0"/>
                <wp:positionH relativeFrom="column">
                  <wp:posOffset>4408805</wp:posOffset>
                </wp:positionH>
                <wp:positionV relativeFrom="paragraph">
                  <wp:posOffset>1133475</wp:posOffset>
                </wp:positionV>
                <wp:extent cx="300355" cy="1145540"/>
                <wp:effectExtent l="0" t="0" r="0" b="0"/>
                <wp:wrapNone/>
                <wp:docPr id="6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145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616B57" w14:textId="77777777" w:rsidR="00F54E20" w:rsidRDefault="00F54E20" w:rsidP="00F54E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ost-intervention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527D3" id="_x0000_s1030" type="#_x0000_t202" style="position:absolute;margin-left:347.15pt;margin-top:89.25pt;width:23.65pt;height:90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19YmpAEAACwDAAAOAAAAZHJzL2Uyb0RvYy54bWysUk1v2zAMvQ/YfxB4X2y3STEYUQpsxXYp&#13;&#10;1gFtd1dkKRZmmZqoxs6/H6V8tNhuwy60xc/3+Li+nf0g9iaSw1FCs6hBmFFj58adhOenLx8+gqCk&#13;&#10;xk4NOBoJB0Nwu3n/bj2F1lxhj0NnouAmI7VTkNCnFNqqIt0br2iBwYwctBi9SvyMu6qLauLufqiu&#13;&#10;6vqmmjB2IaI2ROy9OwZhU/pba3R6sJZMEoMExpaKjcVus602a9Xuogq90ycY6h9QeOVGHnppdaeS&#13;&#10;Ei/R/dXKOx2R0KaFRl+htU6bwoHZNPUfbB57FUzhwsuhcFkT/b+2+tv+exSuk3CzBDEqzxo9mTmJ&#13;&#10;TziLJq9nCtRy1mPgvDSzm2UuVCnco/5JnFK9yTkWEGfndcw2+vxlooILWYHDZet5imbndV1fr1Yg&#13;&#10;NIeaZrlaLYss1Wt1iJS+GvQi/0iIrGpBoPb3lPJ81Z5TTmCO8zOsNG/nwm95JrPF7sBc+GjTAxs7&#13;&#10;4CRBDy5A8Ukw6gfHQEx8FhLo14uKBkRMw2csV3RmzJKU2afzyZq/fRcor0e++Q0AAP//AwBQSwME&#13;&#10;FAAGAAgAAAAhAPpGxyvmAAAAEAEAAA8AAABkcnMvZG93bnJldi54bWxMT8tOwzAQvCPxD9YicaNO&#13;&#10;aZomaZwqgJBQD5EoHHq0Y5NExHawnTb061lOcBlpNbPzKHazHshJOd9bw2C5iIAo01jZm5bB+9vz&#13;&#10;XQrEB24kH6xRDL6Vh115fVXwXNqzeVWnQ2gJmhifcwZdCGNOqW86pblf2FEZ5D6s0zzg6VoqHT+j&#13;&#10;uR7ofRQlVPPeYELHR/XYqebzMGkGL9Vx+ppcHWeX46WqhdjXDyJh7PZmftoiVFsgQc3h7wN+N2B/&#13;&#10;KLGYsJORngwMkixeoRSJTboGgopNvEyACAardZoBLQv6f0j5AwAA//8DAFBLAQItABQABgAIAAAA&#13;&#10;IQC2gziS/gAAAOEBAAATAAAAAAAAAAAAAAAAAAAAAABbQ29udGVudF9UeXBlc10ueG1sUEsBAi0A&#13;&#10;FAAGAAgAAAAhADj9If/WAAAAlAEAAAsAAAAAAAAAAAAAAAAALwEAAF9yZWxzLy5yZWxzUEsBAi0A&#13;&#10;FAAGAAgAAAAhABvX1iakAQAALAMAAA4AAAAAAAAAAAAAAAAALgIAAGRycy9lMm9Eb2MueG1sUEsB&#13;&#10;Ai0AFAAGAAgAAAAhAPpGxyvmAAAAEAEAAA8AAAAAAAAAAAAAAAAA/gMAAGRycy9kb3ducmV2Lnht&#13;&#10;bFBLBQYAAAAABAAEAPMAAAARBQAAAAA=&#13;&#10;" filled="f" stroked="f">
                <v:textbox style="layout-flow:vertical-ideographic">
                  <w:txbxContent>
                    <w:p w14:paraId="76616B57" w14:textId="77777777" w:rsidR="00F54E20" w:rsidRDefault="00F54E20" w:rsidP="00F54E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ost-interven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A8B7A2" wp14:editId="0799BFF6">
                <wp:simplePos x="0" y="0"/>
                <wp:positionH relativeFrom="column">
                  <wp:posOffset>1492885</wp:posOffset>
                </wp:positionH>
                <wp:positionV relativeFrom="paragraph">
                  <wp:posOffset>949325</wp:posOffset>
                </wp:positionV>
                <wp:extent cx="300355" cy="1145540"/>
                <wp:effectExtent l="0" t="0" r="0" b="0"/>
                <wp:wrapNone/>
                <wp:docPr id="6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145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414434B" w14:textId="77777777" w:rsidR="00F54E20" w:rsidRDefault="00F54E20" w:rsidP="00F54E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ost-intervention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8B7A2" id="_x0000_s1031" type="#_x0000_t202" style="position:absolute;margin-left:117.55pt;margin-top:74.75pt;width:23.65pt;height:90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uOSvpAEAACwDAAAOAAAAZHJzL2Uyb0RvYy54bWysUslu2zAQvRfoPxBzryXFUVAIpgO0QXoJ&#13;&#10;mgJZ7jRFWkRFDcNhLPnvO6KXBOmt6GUkzvrevFldT74XOxPJ4SChWpQgzKCxdcNWwtPj7ZevICip&#13;&#10;oVU9DkbC3hBcrz9/Wo2hMRfYYd+aKLjJQM0YJHQphaYoSHfGK1pgMAMHLUavEj/jtmijGrm774uL&#13;&#10;srwqRoxtiKgNEXtvDkFY5/7WGp3urSWTRC+BsaVsY7ab2RbrlWq2UYXO6SMM9Q8ovHIDDz23ulFJ&#13;&#10;idfo/mrlnY5IaNNCoy/QWqdN5sBsqvIDm4dOBZO58HIonNdE/6+t/rn7FYVrJVwtQQzKs0aPZkri&#13;&#10;G06imtczBmo46yFwXprYzTJnqhTuUP8mTine5RwKiLPndUw2+vnLRAUXsgL789bnKZqdy7Jc1jUI&#13;&#10;zaGquqzryyxL8VYdIqUfBr2YfyREVjUjULs7SvN81ZxSjmAO82dYadpMmV99IrPBds9c+GjTPRvb&#13;&#10;4yhB9y5A9kkw6pljIEY+Cwn08qqiARFT/x3zFZ0YsyR59vF8Zs3fvzOUtyNf/wEAAP//AwBQSwME&#13;&#10;FAAGAAgAAAAhAMphPqjmAAAAEAEAAA8AAABkcnMvZG93bnJldi54bWxMT8tOwzAQvCPxD9YicaNO&#13;&#10;3bRq0jhVACEhDpEoHHq0Y5NExHawnTb061lOcBlpNbPzKPazGchJ+9A7y2G5SIBo2zjV25bD+9vT&#13;&#10;3RZIiMIqMTirOXzrAPvy+qoQuXJn+6pPh9gSNLEhFxy6GMec0tB02oiwcKO2yH04b0TE07dUeXFG&#13;&#10;czNQliQbakRvMaETo37odPN5mAyH5+o4fU2+TrPL8VLVUr7U93LD+e3N/LhDqHZAop7j3wf8bsD+&#13;&#10;UGIx6SarAhk4sNV6iVIk0mwNBBVsy1IgksOKZRnQsqD/h5Q/AAAA//8DAFBLAQItABQABgAIAAAA&#13;&#10;IQC2gziS/gAAAOEBAAATAAAAAAAAAAAAAAAAAAAAAABbQ29udGVudF9UeXBlc10ueG1sUEsBAi0A&#13;&#10;FAAGAAgAAAAhADj9If/WAAAAlAEAAAsAAAAAAAAAAAAAAAAALwEAAF9yZWxzLy5yZWxzUEsBAi0A&#13;&#10;FAAGAAgAAAAhAJK45K+kAQAALAMAAA4AAAAAAAAAAAAAAAAALgIAAGRycy9lMm9Eb2MueG1sUEsB&#13;&#10;Ai0AFAAGAAgAAAAhAMphPqjmAAAAEAEAAA8AAAAAAAAAAAAAAAAA/gMAAGRycy9kb3ducmV2Lnht&#13;&#10;bFBLBQYAAAAABAAEAPMAAAARBQAAAAA=&#13;&#10;" filled="f" stroked="f">
                <v:textbox style="layout-flow:vertical-ideographic">
                  <w:txbxContent>
                    <w:p w14:paraId="0414434B" w14:textId="77777777" w:rsidR="00F54E20" w:rsidRDefault="00F54E20" w:rsidP="00F54E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ost-interven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65E875" wp14:editId="50938ACC">
                <wp:simplePos x="0" y="0"/>
                <wp:positionH relativeFrom="column">
                  <wp:posOffset>3368675</wp:posOffset>
                </wp:positionH>
                <wp:positionV relativeFrom="paragraph">
                  <wp:posOffset>1134110</wp:posOffset>
                </wp:positionV>
                <wp:extent cx="300990" cy="694690"/>
                <wp:effectExtent l="0" t="0" r="0" b="0"/>
                <wp:wrapNone/>
                <wp:docPr id="6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990" cy="6946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41FCBC" w14:textId="77777777" w:rsidR="00F54E20" w:rsidRDefault="00F54E20" w:rsidP="00F54E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aseline 1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65E875" id="_x0000_s1032" type="#_x0000_t202" style="position:absolute;margin-left:265.25pt;margin-top:89.3pt;width:23.7pt;height:54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bQeoQEAACsDAAAOAAAAZHJzL2Uyb0RvYy54bWysUsFu2zAMvQ/YPwi8L3ayIViMKAW2YrsU&#13;&#10;64C2uyuyFAuzRE1UY+fvR8tJWmy3YRfaIp+e3iO5vRl9L44mkcMgYbmoQZigsXXhIOHp8cu7jyAo&#13;&#10;q9CqHoORcDIEN7u3b7ZDbMwKO+xbkwSTBGqGKKHLOTZVRbozXtECowlctJi8ynxMh6pNamB231er&#13;&#10;ul5XA6Y2JtSGiLO3cxF2hd9ao/O9tWSy6CWwtlxiKnE/xWq3Vc0hqdg5fZah/kGFVy7wo1eqW5WV&#13;&#10;eE7uLyrvdEJCmxcafYXWOm2KB3azrP9w89CpaIoXbg7Fa5vo/9Hqb8fvSbhWwnoFIijPM3o0Yxaf&#13;&#10;cBTLqT1DpIZRD5FxeeQ0j7lYpXiH+icxpHqFmS8Qo6d2jDb56ctGBV/kCZyuXZ9e0Zx8X9ebDVc0&#13;&#10;l9abD2v+nzhfLsdE+atBL6YfCYmHWgSo4x3lGXqBnLXMz0+q8rgfZ3sXL3tsT2yFdzbfc7A9DhJ0&#13;&#10;7yKUnASjfnANxMBbIYF+PatkQKTcf8ayRBfDPJEi87w908hfn4uUlx3f/QYAAP//AwBQSwMEFAAG&#13;&#10;AAgAAAAhAN+L4HPmAAAAEAEAAA8AAABkcnMvZG93bnJldi54bWxMT8tOwzAQvCPxD9YicaM2hTya&#13;&#10;xqkCCAn1EIm2hx7t2CQRsR1ipw39epYTXEZazew88s1senLSo++c5XC/YEC0rZ3qbMPhsH+9S4H4&#13;&#10;IKwSvbOaw7f2sCmur3KRKXe27/q0Cw1BE+szwaENYcgo9XWrjfALN2iL3IcbjQh4jg1Vozijuenp&#13;&#10;krGYGtFZTGjFoJ9bXX/uJsPhrTxOX9NYPa4ux0tZSbmtnmTM+e3N/LJGKNdAgp7D3wf8bsD+UGAx&#13;&#10;6SarPOk5RA8sQikSSRoDQUWUJCsgksMyTRnQIqf/hxQ/AAAA//8DAFBLAQItABQABgAIAAAAIQC2&#13;&#10;gziS/gAAAOEBAAATAAAAAAAAAAAAAAAAAAAAAABbQ29udGVudF9UeXBlc10ueG1sUEsBAi0AFAAG&#13;&#10;AAgAAAAhADj9If/WAAAAlAEAAAsAAAAAAAAAAAAAAAAALwEAAF9yZWxzLy5yZWxzUEsBAi0AFAAG&#13;&#10;AAgAAAAhAKlttB6hAQAAKwMAAA4AAAAAAAAAAAAAAAAALgIAAGRycy9lMm9Eb2MueG1sUEsBAi0A&#13;&#10;FAAGAAgAAAAhAN+L4HPmAAAAEAEAAA8AAAAAAAAAAAAAAAAA+wMAAGRycy9kb3ducmV2LnhtbFBL&#13;&#10;BQYAAAAABAAEAPMAAAAOBQAAAAA=&#13;&#10;" filled="f" stroked="f">
                <v:textbox style="layout-flow:vertical-ideographic">
                  <w:txbxContent>
                    <w:p w14:paraId="2641FCBC" w14:textId="77777777" w:rsidR="00F54E20" w:rsidRDefault="00F54E20" w:rsidP="00F54E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Baselin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409A16" wp14:editId="14642000">
                <wp:simplePos x="0" y="0"/>
                <wp:positionH relativeFrom="column">
                  <wp:posOffset>949325</wp:posOffset>
                </wp:positionH>
                <wp:positionV relativeFrom="paragraph">
                  <wp:posOffset>891540</wp:posOffset>
                </wp:positionV>
                <wp:extent cx="300990" cy="694690"/>
                <wp:effectExtent l="0" t="0" r="0" b="0"/>
                <wp:wrapNone/>
                <wp:docPr id="6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990" cy="6946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2E38F77" w14:textId="77777777" w:rsidR="00F54E20" w:rsidRDefault="00F54E20" w:rsidP="00F54E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aseline 1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409A16" id="_x0000_s1033" type="#_x0000_t202" style="position:absolute;margin-left:74.75pt;margin-top:70.2pt;width:23.7pt;height:54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E96YogEAACsDAAAOAAAAZHJzL2Uyb0RvYy54bWysUk1v2zAMvQ/ofxB4b+y0Q7YYUQpsxXYp&#13;&#10;1gHtdldkKTZqiaqoxs6/H6V8tNhuQy+0RT49vUdydTO5QexMpB69hPmsBmG8xrb3Wwm/Hr9dfgZB&#13;&#10;SflWDeiNhL0huFlffFiNoTFX2OHQmiiYxFMzBgldSqGpKtKdcYpmGIznosXoVOJj3FZtVCOzu6G6&#13;&#10;qutFNWJsQ0RtiDh7eyjCuvBba3S6t5ZMEoME1pZKjCVucqzWK9Vsowpdr48y1H+ocKr3/OiZ6lYl&#13;&#10;JV5i/w+V63VEQptmGl2F1vbaFA/sZl7/5eahU8EUL9wcCuc20fvR6h+7n1H0rYTFHIRXjmf0aKYk&#13;&#10;vuAk5rk9Y6CGUQ+BcWniNI+5WKVwh/qJGFK9wRwuEKNzOyYbXf6yUcEXeQL7c9fzK5qT13W9XHJF&#13;&#10;c2mx/Ljg/8z5ejlESt8NOpF/JEQeahGgdneUDtAT5Kjl8HxWlabNVOx9OnnZYLtnK7yz6Z6DHXCU&#13;&#10;oIc+QMlJMOo310CMvBUS6PlFRQMipuErliU6GeaJFJnH7ckjf3suUl53fP0HAAD//wMAUEsDBBQA&#13;&#10;BgAIAAAAIQDGLF8L5AAAABABAAAPAAAAZHJzL2Rvd25yZXYueG1sTE89T8MwEN2R+A/WIbFRhypE&#13;&#10;dRqnCiAkxBCphaGjHR9JRGwH22lDfz3OBMvpnu7d+yh2sx7ICZ3vreFwv0qAoGms6k3L4eP95W4D&#13;&#10;xAdhlBisQQ4/6GFXXl8VIlf2bPZ4OoSWRBHjc8GhC2HMKfVNh1r4lR3RxNundVqECF1LlRPnKK4H&#13;&#10;uk6SjGrRm+jQiRGfOmy+DpPm8Fodp+/J1Sm7HC9VLeVb/Sgzzm9v5udtHNUWSMA5/H3A0iHmhzIG&#13;&#10;k3YyypMh4pQ9ROqyJCmQhcEyBkRyWKdsA7Qs6P8i5S8AAAD//wMAUEsBAi0AFAAGAAgAAAAhALaD&#13;&#10;OJL+AAAA4QEAABMAAAAAAAAAAAAAAAAAAAAAAFtDb250ZW50X1R5cGVzXS54bWxQSwECLQAUAAYA&#13;&#10;CAAAACEAOP0h/9YAAACUAQAACwAAAAAAAAAAAAAAAAAvAQAAX3JlbHMvLnJlbHNQSwECLQAUAAYA&#13;&#10;CAAAACEAwxPemKIBAAArAwAADgAAAAAAAAAAAAAAAAAuAgAAZHJzL2Uyb0RvYy54bWxQSwECLQAU&#13;&#10;AAYACAAAACEAxixfC+QAAAAQAQAADwAAAAAAAAAAAAAAAAD8AwAAZHJzL2Rvd25yZXYueG1sUEsF&#13;&#10;BgAAAAAEAAQA8wAAAA0FAAAAAA==&#13;&#10;" filled="f" stroked="f">
                <v:textbox style="layout-flow:vertical-ideographic">
                  <w:txbxContent>
                    <w:p w14:paraId="52E38F77" w14:textId="77777777" w:rsidR="00F54E20" w:rsidRDefault="00F54E20" w:rsidP="00F54E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Baselin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602C69F4" wp14:editId="22E99A32">
                <wp:simplePos x="0" y="0"/>
                <wp:positionH relativeFrom="column">
                  <wp:posOffset>3668395</wp:posOffset>
                </wp:positionH>
                <wp:positionV relativeFrom="paragraph">
                  <wp:posOffset>797559</wp:posOffset>
                </wp:positionV>
                <wp:extent cx="914400" cy="0"/>
                <wp:effectExtent l="0" t="63500" r="0" b="6350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6188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288.85pt;margin-top:62.8pt;width:1in;height:0;z-index:25166028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O0j78wEAANUDAAAOAAAAZHJzL2Uyb0RvYy54bWysU9uO0zAQfUfiHyy/07RLWS1R0xVqWV5W&#13;&#10;UKnLB8w6TmLhm2ZMk/49Y/fCLrwh8mCNM57jM2eOV/eTs+KgkUzwjVzM5lJor0JrfN/I708P7+6k&#13;&#10;oAS+BRu8buRRk7xfv32zGmOtb8IQbKtRMIineoyNHFKKdVWRGrQDmoWoPSe7gA4Sb7GvWoSR0Z2t&#13;&#10;bubz22oM2EYMShPx3+0pKdcFv+u0St+6jnQStpHMLZUVy/qc12q9grpHiINRZxrwDywcGM+XXqG2&#13;&#10;kED8RPMXlDMKA4UuzVRwVeg6o3TpgbtZzP/oZj9A1KUXFofiVSb6f7Dq62GHwrSNXLI8HhzPaJ8Q&#13;&#10;TD8k8QkxjGITvGcdAwo+wnqNkWou2/gd5o7V5PfxMagfxLnqVTJvKJ6OTR26fJxbFlPR/3jVX09J&#13;&#10;KP75cbFczpmGuqQqqC91ESl90cGJHDSSzhyv5BZFfjg8Uso8oL4U5Et9eDDWlllbL8ZG3r7/kO8B&#13;&#10;dlxnIXHoImtAvpcCbM9WVgkLIgVr2lydcehIG4viAOwmNmEbxifmLoUFSpzghsqXVWIGr0oznS3Q&#13;&#10;cCouqZP5nEn8Aqxxjby7VkOdwNjPvhXpGHkkCQ343uozsvWZjS7+Pjf8W+scPYf2uMPLQNg7hdDZ&#13;&#10;59mcL/ccv3yN618AAAD//wMAUEsDBBQABgAIAAAAIQAcpL5e4QAAABABAAAPAAAAZHJzL2Rvd25y&#13;&#10;ZXYueG1sTE/RSsNAEHwX/IdjBV/EXhJpU9JcSlF8qhBa/YBrbnuJ5vZC7tpGv94VBH1Z2JnZ2Zly&#13;&#10;PblenHEMnScF6SwBgdR405FV8Pb6fL8EEaImo3tPqOATA6yr66tSF8ZfaIfnfbSCTSgUWkEb41BI&#13;&#10;GZoWnQ4zPyAxd/Sj05HX0Uoz6gubu15mSbKQTnfEH1o94GOLzcf+5BTgnaY6rZOv95c6Dg92U9vt&#13;&#10;Vip1ezM9rXhsViAiTvHvAn46cH6oONjBn8gE0SuY53nOUiay+QIEK/IsZeTwi8iqlP+LVN8AAAD/&#13;&#10;/wMAUEsBAi0AFAAGAAgAAAAhALaDOJL+AAAA4QEAABMAAAAAAAAAAAAAAAAAAAAAAFtDb250ZW50&#13;&#10;X1R5cGVzXS54bWxQSwECLQAUAAYACAAAACEAOP0h/9YAAACUAQAACwAAAAAAAAAAAAAAAAAvAQAA&#13;&#10;X3JlbHMvLnJlbHNQSwECLQAUAAYACAAAACEAdjtI+/MBAADVAwAADgAAAAAAAAAAAAAAAAAuAgAA&#13;&#10;ZHJzL2Uyb0RvYy54bWxQSwECLQAUAAYACAAAACEAHKS+XuEAAAAQAQAADwAAAAAAAAAAAAAAAABN&#13;&#10;BAAAZHJzL2Rvd25yZXYueG1sUEsFBgAAAAAEAAQA8wAAAFsFAAAAAA=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76CD40DC" wp14:editId="3B3E29D0">
                <wp:simplePos x="0" y="0"/>
                <wp:positionH relativeFrom="column">
                  <wp:posOffset>765810</wp:posOffset>
                </wp:positionH>
                <wp:positionV relativeFrom="paragraph">
                  <wp:posOffset>605789</wp:posOffset>
                </wp:positionV>
                <wp:extent cx="871855" cy="0"/>
                <wp:effectExtent l="0" t="63500" r="0" b="6350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718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EA7E5" id="Straight Arrow Connector 25" o:spid="_x0000_s1026" type="#_x0000_t32" style="position:absolute;margin-left:60.3pt;margin-top:47.7pt;width:68.65pt;height:0;z-index:25165926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kRQi8wEAANUDAAAOAAAAZHJzL2Uyb0RvYy54bWysU8tu2zAQvBfoPxC817JdODUEy0FhN70E&#13;&#10;rQGnH7ChKIkoX9hlLfvvu6QfSdpbUR0IUssdzgyHq/ujs+KgkUzwjZxNplJor0JrfN/IH08PH5ZS&#13;&#10;UALfgg1eN/KkSd6v379bjbHW8zAE22oUDOKpHmMjh5RiXVWkBu2AJiFqz8UuoIPES+yrFmFkdGer&#13;&#10;+XR6V40B24hBaSL+uz0X5brgd51W6XvXkU7CNpK5pTJiGZ/zWK1XUPcIcTDqQgP+gYUD4/nQG9QW&#13;&#10;EohfaP6CckZhoNCliQquCl1nlC4aWM1s+oea/QBRFy1sDsWbTfT/YNW3ww6FaRs5X0jhwfEd7ROC&#13;&#10;6YckPiOGUWyC9+xjQMFb2K8xUs1tG7/DrFgd/T4+BvWTuFa9KeYFxfO2Y4cub2fJ4lj8P93818ck&#13;&#10;FP9cfpotF0xDXUsV1Ne+iJS+6uBEnjSSLhxv5GbFfjg8Uso8oL425EN9eDDWlru2XoyNvPu44DQo&#13;&#10;4MR1FhJPXWQPyPdSgO05yiphQaRgTZu7Mw6daGNRHIDTxCFsw/jE3KWwQIkLLKh82SVm8KY109kC&#13;&#10;DefmUjqHz5nEL8Aax/pv3VAnMPaLb0U6Rb6ShAZ8b/UF2frMRpd8XwS/eJ1nz6E97fB6IZydQuiS&#13;&#10;8xzO12uev36N698AAAD//wMAUEsDBBQABgAIAAAAIQCbBOVA4QAAAA4BAAAPAAAAZHJzL2Rvd25y&#13;&#10;ZXYueG1sTE9NT8MwDL0j8R8iI3FBLFlhg3VNpwnEaZMqBj8ga0xaaJyqybbCr8eIA1wsPfv5fRSr&#13;&#10;0XfiiENsA2mYThQIpDrYlpyG15en63sQMRmypguEGj4xwqo8PytMbsOJnvG4S06wCMXcaGhS6nMp&#13;&#10;Y92gN3ESeiS+vYXBm8RwcNIO5sTivpOZUnPpTUvs0JgeHxqsP3YHrwGvDFXTSn29b6vU37h15TYb&#13;&#10;qfXlxfi45LFegkg4pr8P+OnA+aHkYPtwIBtFxzhTc6ZqWMxuQTAhm90tQOx/F7Is5P8a5TcAAAD/&#13;&#10;/wMAUEsBAi0AFAAGAAgAAAAhALaDOJL+AAAA4QEAABMAAAAAAAAAAAAAAAAAAAAAAFtDb250ZW50&#13;&#10;X1R5cGVzXS54bWxQSwECLQAUAAYACAAAACEAOP0h/9YAAACUAQAACwAAAAAAAAAAAAAAAAAvAQAA&#13;&#10;X3JlbHMvLnJlbHNQSwECLQAUAAYACAAAACEAAZEUIvMBAADVAwAADgAAAAAAAAAAAAAAAAAuAgAA&#13;&#10;ZHJzL2Uyb0RvYy54bWxQSwECLQAUAAYACAAAACEAmwTlQOEAAAAOAQAADwAAAAAAAAAAAAAAAABN&#13;&#10;BAAAZHJzL2Rvd25yZXYueG1sUEsFBgAAAAAEAAQA8wAAAFsFAAAAAA=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DD3F36">
        <w:rPr>
          <w:rFonts w:ascii="Cambria" w:hAnsi="Cambria"/>
          <w:color w:val="000000"/>
          <w:bdr w:val="none" w:sz="0" w:space="0" w:color="auto" w:frame="1"/>
        </w:rPr>
        <w:fldChar w:fldCharType="begin"/>
      </w:r>
      <w:r w:rsidRPr="00DD3F36">
        <w:rPr>
          <w:rFonts w:ascii="Cambria" w:hAnsi="Cambria"/>
          <w:color w:val="000000"/>
          <w:bdr w:val="none" w:sz="0" w:space="0" w:color="auto" w:frame="1"/>
        </w:rPr>
        <w:instrText xml:space="preserve"> INCLUDEPICTURE "https://lh3.googleusercontent.com/uopxNdkZXkypZSnov2-qw9ANyK5QL3z6c2_wEnZ6rT5AIlmB6Zaw8aeXp1utAGJo-oa-CQ7sjoACvhWG4mnsYtTxSLJfhtbo8zjNcwyYxXG1eIgB5pYTRpVPeRgbixR1f44y5IPJ" \* MERGEFORMATINET </w:instrText>
      </w:r>
      <w:r w:rsidRPr="00DD3F36">
        <w:rPr>
          <w:rFonts w:ascii="Cambria" w:hAnsi="Cambria"/>
          <w:color w:val="000000"/>
          <w:bdr w:val="none" w:sz="0" w:space="0" w:color="auto" w:frame="1"/>
        </w:rPr>
        <w:fldChar w:fldCharType="end"/>
      </w:r>
      <w:r w:rsidRPr="00DD3F36">
        <w:rPr>
          <w:rFonts w:ascii="Cambria" w:hAnsi="Cambria"/>
          <w:color w:val="000000"/>
          <w:bdr w:val="none" w:sz="0" w:space="0" w:color="auto" w:frame="1"/>
        </w:rPr>
        <w:fldChar w:fldCharType="begin"/>
      </w:r>
      <w:r w:rsidRPr="00DD3F36">
        <w:rPr>
          <w:rFonts w:ascii="Cambria" w:hAnsi="Cambria"/>
          <w:color w:val="000000"/>
          <w:bdr w:val="none" w:sz="0" w:space="0" w:color="auto" w:frame="1"/>
        </w:rPr>
        <w:instrText xml:space="preserve"> INCLUDEPICTURE "https://lh3.googleusercontent.com/uopxNdkZXkypZSnov2-qw9ANyK5QL3z6c2_wEnZ6rT5AIlmB6Zaw8aeXp1utAGJo-oa-CQ7sjoACvhWG4mnsYtTxSLJfhtbo8zjNcwyYxXG1eIgB5pYTRpVPeRgbixR1f44y5IPJ" \* MERGEFORMATINET </w:instrText>
      </w:r>
      <w:r w:rsidRPr="00DD3F36">
        <w:rPr>
          <w:rFonts w:ascii="Cambria" w:hAnsi="Cambria"/>
          <w:color w:val="000000"/>
          <w:bdr w:val="none" w:sz="0" w:space="0" w:color="auto" w:frame="1"/>
        </w:rPr>
        <w:fldChar w:fldCharType="end"/>
      </w:r>
      <w:r w:rsidR="00775F59" w:rsidRPr="004075CC">
        <w:rPr>
          <w:rFonts w:ascii="Cambria" w:hAnsi="Cambria"/>
          <w:noProof/>
        </w:rPr>
        <w:object w:dxaOrig="18040" w:dyaOrig="11780" w14:anchorId="5AD6ED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hart 17" o:spid="_x0000_i1025" type="#_x0000_t75" alt="" style="width:432.85pt;height:283pt;visibility:visible;mso-width-percent:0;mso-height-percent:0;mso-width-percent:0;mso-height-percent:0" o:ole="">
            <v:imagedata r:id="rId4" o:title=""/>
            <o:lock v:ext="edit" aspectratio="f"/>
          </v:shape>
          <o:OLEObject Type="Embed" ProgID="Excel.Chart.8" ShapeID="Chart 17" DrawAspect="Content" ObjectID="_1695626989" r:id="rId5">
            <o:FieldCodes>\s</o:FieldCodes>
          </o:OLEObject>
        </w:object>
      </w:r>
    </w:p>
    <w:p w14:paraId="4C3DCE61" w14:textId="77777777" w:rsidR="00F54E20" w:rsidRPr="00DD3F36" w:rsidRDefault="00F54E20" w:rsidP="00F54E20">
      <w:pPr>
        <w:rPr>
          <w:rFonts w:ascii="Cambria" w:hAnsi="Cambria"/>
          <w:color w:val="000000"/>
          <w:bdr w:val="none" w:sz="0" w:space="0" w:color="auto" w:frame="1"/>
        </w:rPr>
      </w:pPr>
    </w:p>
    <w:p w14:paraId="7A232D03" w14:textId="77777777" w:rsidR="00F54E20" w:rsidRPr="00DD3F36" w:rsidRDefault="00F54E20" w:rsidP="00F54E20">
      <w:pPr>
        <w:spacing w:line="276" w:lineRule="auto"/>
        <w:rPr>
          <w:rFonts w:ascii="Cambria" w:hAnsi="Cambria"/>
        </w:rPr>
      </w:pPr>
      <w:r w:rsidRPr="00DD3F36">
        <w:rPr>
          <w:rFonts w:ascii="Cambria" w:hAnsi="Cambria"/>
          <w:i/>
          <w:iCs/>
          <w:color w:val="000000"/>
          <w:bdr w:val="none" w:sz="0" w:space="0" w:color="auto" w:frame="1"/>
        </w:rPr>
        <w:t>Note.</w:t>
      </w:r>
      <w:r w:rsidRPr="00DD3F36">
        <w:rPr>
          <w:rFonts w:ascii="Cambria" w:hAnsi="Cambria"/>
          <w:color w:val="000000"/>
          <w:bdr w:val="none" w:sz="0" w:space="0" w:color="auto" w:frame="1"/>
        </w:rPr>
        <w:t xml:space="preserve"> Standard error bars are displayed. Arrows depict when each group took part in the intervention.</w:t>
      </w:r>
    </w:p>
    <w:p w14:paraId="061559EF" w14:textId="77777777" w:rsidR="00047891" w:rsidRDefault="00775F59"/>
    <w:sectPr w:rsidR="00047891" w:rsidSect="00802B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20"/>
    <w:rsid w:val="000064A6"/>
    <w:rsid w:val="0001049D"/>
    <w:rsid w:val="000150B9"/>
    <w:rsid w:val="0009732C"/>
    <w:rsid w:val="00127A06"/>
    <w:rsid w:val="00144403"/>
    <w:rsid w:val="003368E6"/>
    <w:rsid w:val="00476576"/>
    <w:rsid w:val="00482C47"/>
    <w:rsid w:val="00483A50"/>
    <w:rsid w:val="004C06AF"/>
    <w:rsid w:val="004D54E8"/>
    <w:rsid w:val="00582B26"/>
    <w:rsid w:val="005C6020"/>
    <w:rsid w:val="005C6C59"/>
    <w:rsid w:val="005E16A6"/>
    <w:rsid w:val="00600407"/>
    <w:rsid w:val="006E5838"/>
    <w:rsid w:val="006F0D11"/>
    <w:rsid w:val="00717AA0"/>
    <w:rsid w:val="0075295B"/>
    <w:rsid w:val="00775F59"/>
    <w:rsid w:val="00786017"/>
    <w:rsid w:val="007F3968"/>
    <w:rsid w:val="00802B0B"/>
    <w:rsid w:val="008C529C"/>
    <w:rsid w:val="008E65D5"/>
    <w:rsid w:val="00925586"/>
    <w:rsid w:val="009276F8"/>
    <w:rsid w:val="0093539E"/>
    <w:rsid w:val="009770A4"/>
    <w:rsid w:val="00A13F33"/>
    <w:rsid w:val="00A16E43"/>
    <w:rsid w:val="00AA7F50"/>
    <w:rsid w:val="00AF4A61"/>
    <w:rsid w:val="00BC64B4"/>
    <w:rsid w:val="00BD05E3"/>
    <w:rsid w:val="00BF5AE3"/>
    <w:rsid w:val="00C022CA"/>
    <w:rsid w:val="00C3225B"/>
    <w:rsid w:val="00C956D3"/>
    <w:rsid w:val="00CC5666"/>
    <w:rsid w:val="00D048E6"/>
    <w:rsid w:val="00D20399"/>
    <w:rsid w:val="00D449AD"/>
    <w:rsid w:val="00E02BD6"/>
    <w:rsid w:val="00E11EB0"/>
    <w:rsid w:val="00E747DC"/>
    <w:rsid w:val="00E92687"/>
    <w:rsid w:val="00EF168C"/>
    <w:rsid w:val="00F54E20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FB665"/>
  <w15:chartTrackingRefBased/>
  <w15:docId w15:val="{B2FCDB4D-EB1A-4945-B90B-CC526130F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E2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Excel_Chart.xls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Kate Loveys</cp:lastModifiedBy>
  <cp:revision>1</cp:revision>
  <dcterms:created xsi:type="dcterms:W3CDTF">2021-10-12T21:32:00Z</dcterms:created>
  <dcterms:modified xsi:type="dcterms:W3CDTF">2021-10-12T21:42:00Z</dcterms:modified>
</cp:coreProperties>
</file>